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 Characteristics of dead patients with COVID-19</w:t>
      </w:r>
    </w:p>
    <w:tbl>
      <w:tblPr>
        <w:tblW w:w="77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52"/>
        <w:gridCol w:w="2088"/>
        <w:gridCol w:w="1520"/>
        <w:gridCol w:w="1540"/>
      </w:tblGrid>
      <w:tr>
        <w:trPr>
          <w:trHeight w:val="310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 number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years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</w:tr>
      <w:tr>
        <w:trPr>
          <w:trHeight w:val="31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155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l history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lmonary fibrosis, diabetes, diabetic nephroopathy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tion, coronary disease, chronic kidney diseas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tion, coronary disease</w:t>
            </w:r>
          </w:p>
        </w:tc>
      </w:tr>
      <w:tr>
        <w:trPr>
          <w:trHeight w:val="62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reactive protein (mg/L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.1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3</w:t>
            </w:r>
          </w:p>
        </w:tc>
      </w:tr>
      <w:tr>
        <w:trPr>
          <w:trHeight w:val="31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3 Count (cells/ul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</w:t>
            </w:r>
          </w:p>
        </w:tc>
      </w:tr>
      <w:tr>
        <w:trPr>
          <w:trHeight w:val="31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4 Count (cells/ul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</w:tr>
      <w:tr>
        <w:trPr>
          <w:trHeight w:val="31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8 Count (cells/ul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</w:tr>
      <w:tr>
        <w:trPr>
          <w:trHeight w:val="31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Count (cells/ul)</w:t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</w:tr>
      <w:tr>
        <w:trPr>
          <w:trHeight w:val="310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K Count (cells/ul)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script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0"/>
      <w:szCs w:val="20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04:55:00Z</dcterms:created>
  <dc:creator>shuiyu</dc:creator>
  <dc:description/>
  <cp:keywords/>
  <dc:language>en-US</dc:language>
  <cp:lastModifiedBy>Utilisateur de Microsoft Office</cp:lastModifiedBy>
  <dcterms:modified xsi:type="dcterms:W3CDTF">2020-08-29T04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